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S1. HuPAR2/MuPAR megaprimers sequences.</w:t>
        <w:tab/>
      </w:r>
    </w:p>
    <w:p>
      <w:pPr>
        <w:pStyle w:val="Normal"/>
        <w:rPr/>
      </w:pPr>
      <w:r>
        <w:rPr/>
      </w:r>
    </w:p>
    <w:tbl>
      <w:tblPr>
        <w:tblW w:w="9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5138"/>
      </w:tblGrid>
      <w:tr>
        <w:trPr>
          <w:trHeight w:val="34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1-63 (forward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ATGGCAGCACCTCCGCTGGG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1-63 (reverse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CAGCAGACCCAGGTTTCGCAGCG-3’</w:t>
            </w:r>
          </w:p>
        </w:tc>
      </w:tr>
      <w:tr>
        <w:trPr>
          <w:trHeight w:val="34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54-153 (forward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CAGCAGACCCAGGTTTCGCAGCG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54-153 (reverse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GAAGGGCAGGAAAGTGACATTAGA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0" w:leader="none"/>
              </w:tabs>
              <w:rPr/>
            </w:pPr>
            <w:r>
              <w:rPr/>
              <w:t>MuPAR a.a. 127-209 (forward)</w:t>
              <w:tab/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TCTAATGTCACTTTCCTGCCCTTC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20" w:leader="none"/>
              </w:tabs>
              <w:rPr/>
            </w:pPr>
            <w:r>
              <w:rPr/>
              <w:t>MuPAR a.a. 127-209 (reverse)</w:t>
              <w:tab/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CCAGAAGGGCAGTCAACACCC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209-272 (forward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GCCCTTCTGGGCACTTCAGCA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209-272 (reverse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GAGAACAGCTGATGGGCCT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272-354 (forward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AGGCCCATCAGCTGTTCTC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272-354 (reverse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AAGAGCATGCCCAGCAGAGA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347-431 (forward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TCTCTGCTGGGCATGCTCTT-3’</w:t>
            </w:r>
          </w:p>
        </w:tc>
      </w:tr>
      <w:tr>
        <w:trPr>
          <w:trHeight w:val="3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AR a.a. 347-431 (reverse)</w:t>
            </w:r>
          </w:p>
        </w:tc>
        <w:tc>
          <w:tcPr>
            <w:tcW w:w="5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’- AGATGCTGGTGGGAGGGAACA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. Positive sense sequence of complementary primer pairs used to create HuPAR2 to MuPAR mutations</w:t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 xml:space="preserve">Primer 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5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TGGCAGCACCCCCGCTGGGCCGT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40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 CTGCCTGTGGTGGTAAAAGAGCTTCCAGAGGGTTGGAG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54L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ATACCTCTCTGTGCTTGTGGCGCTGGGA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64L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CTGGGTCTGCTGCTGGTGACCCTGTG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73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TGTGGAGGCAGCTGGCCCGGGGCAAGGGCGAGCAGGT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2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AGGTCCCCATCCGGGTGGTACAGGTG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SV(86, 88-89)GG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CAGGTGGTACAGGGGCTGGGTATAGTGGGCACAGC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93G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AGTGGGCACAGGCCTGCTGGCC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7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GCCCTGCTGGCCTCTCTGTGGCAC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00N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GCCCCTCTGTGGAACCACGTGGCC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LH(108-110)KPY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GTGGCCCCAGTGGCAGGGAAGCCCTACTCTGTGGCCTTCCTAA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08K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CCAGTGGCAGGGAAGCTCCACTCTGT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09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TGGCAGGGCAGCCCCACTCTGTGG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10Y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GGCAGGGCAGCTCTACTCTGTGGCCTT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119F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CTAACTCTGGCCTTCGTGTTGGCAATGGC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23L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CAACAGGCCAGTGCCAACACCAAGGCCAG-3’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27A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 GTTGGCAATGGCCTGTTGTGCCTCTAATGTCACTT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3. HuPAR1/HuPAR2 chimera primer sequences.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6535"/>
      </w:tblGrid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L3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TGCTGGCCCTAGTGCAGGTG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L3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GTGCCCAGAAGAAGGTGCTGGC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TM6-7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CTGCCCTTCTGGTCACTTCA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TM6-7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GGCCCAGCAGGAAGGC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TM9-10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TGGCTGTGGTGCTGGGCAG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TM9-10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TGCCAGCAATGCCGGCC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D1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TGTTCCCTCCCACCAGCATC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D1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CGTCCAGCTCGACCAGGA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AGGAGCAGAGGAGGAA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GTGCCTGTTGCCTGGCT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I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ATTGCAGGAGCCACCG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 II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5’-</w:t>
            </w:r>
            <w:r>
              <w:rPr/>
              <w:t xml:space="preserve"> CAAACAGGAAAAGCTCTGCAC-3’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L4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ATGGCGTGCTGCCTTCCGTGCAGAG-3’</w:t>
            </w:r>
          </w:p>
        </w:tc>
      </w:tr>
      <w:tr>
        <w:trPr>
          <w:trHeight w:val="9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PAR2 ECL4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TCTGCACGGAAGGCAGCACGCCATTG-3’</w:t>
            </w:r>
          </w:p>
        </w:tc>
      </w:tr>
      <w:tr>
        <w:trPr>
          <w:trHeight w:val="9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E a.a. 245-247 (forward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AGAGGAAGAGGTGAAGGAGGAAGAAGAGTCC-3’</w:t>
            </w:r>
          </w:p>
        </w:tc>
      </w:tr>
      <w:tr>
        <w:trPr>
          <w:trHeight w:val="9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E a.a. 245-247 (reverse)</w:t>
            </w:r>
          </w:p>
        </w:tc>
        <w:tc>
          <w:tcPr>
            <w:tcW w:w="6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ACTCTTCTTCCTCCTTCACCTCTTCCTCTG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6:16:00Z</dcterms:created>
  <dc:creator>Katie Marcucci</dc:creator>
  <dc:description/>
  <dc:language>en-US</dc:language>
  <cp:lastModifiedBy>nicola.collingwood</cp:lastModifiedBy>
  <dcterms:modified xsi:type="dcterms:W3CDTF">2009-01-05T10:01:00Z</dcterms:modified>
  <cp:revision>3</cp:revision>
  <dc:subject/>
  <dc:title>SUPPLEMENTAL METHODS</dc:title>
</cp:coreProperties>
</file>